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FB8C9" w14:textId="2B75CAA9" w:rsidR="003A72F0" w:rsidRDefault="003A72F0" w:rsidP="003A72F0">
      <w:pPr>
        <w:rPr>
          <w:b/>
        </w:rPr>
      </w:pPr>
      <w:r>
        <w:rPr>
          <w:b/>
        </w:rPr>
        <w:t>Drug Dosing in the Critically Ill Obese Patient- A focus on medications</w:t>
      </w:r>
      <w:r w:rsidR="003C441F">
        <w:rPr>
          <w:b/>
        </w:rPr>
        <w:t xml:space="preserve"> for hemodynamic support</w:t>
      </w:r>
      <w:r w:rsidR="00A27B9B">
        <w:rPr>
          <w:b/>
        </w:rPr>
        <w:t xml:space="preserve"> and prophylaxis</w:t>
      </w:r>
    </w:p>
    <w:p w14:paraId="2D1CCFCC" w14:textId="6D8214E9" w:rsidR="001E3104" w:rsidRDefault="0032164E" w:rsidP="003A72F0">
      <w:pPr>
        <w:pStyle w:val="NoSpacing"/>
      </w:pPr>
      <w:r>
        <w:t>Additional files</w:t>
      </w:r>
    </w:p>
    <w:p w14:paraId="7677555D" w14:textId="77777777" w:rsidR="001E3104" w:rsidRDefault="001E3104" w:rsidP="003A72F0">
      <w:pPr>
        <w:pStyle w:val="NoSpacing"/>
      </w:pPr>
    </w:p>
    <w:p w14:paraId="385C5CB5" w14:textId="77777777" w:rsidR="003A72F0" w:rsidRDefault="003A72F0" w:rsidP="00F1718B">
      <w:pPr>
        <w:spacing w:line="480" w:lineRule="auto"/>
        <w:rPr>
          <w:b/>
        </w:rPr>
        <w:sectPr w:rsidR="003A72F0" w:rsidSect="003A72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2AF199" w14:textId="500CAC37" w:rsidR="007767B6" w:rsidRDefault="0032164E" w:rsidP="007767B6">
      <w:r>
        <w:rPr>
          <w:b/>
        </w:rPr>
        <w:lastRenderedPageBreak/>
        <w:t>Additional File</w:t>
      </w:r>
      <w:r w:rsidR="00BC3FD1">
        <w:rPr>
          <w:b/>
        </w:rPr>
        <w:t xml:space="preserve"> 1. </w:t>
      </w:r>
    </w:p>
    <w:p w14:paraId="66787051" w14:textId="63EB8A4A" w:rsidR="00F1718B" w:rsidRDefault="00F1718B" w:rsidP="00F1718B">
      <w:r>
        <w:t>Pharmacokinetic and clinical trials involving low molecular weight heparin and unfractionated hepar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520"/>
        <w:gridCol w:w="2403"/>
        <w:gridCol w:w="2480"/>
        <w:gridCol w:w="3420"/>
      </w:tblGrid>
      <w:tr w:rsidR="00F1718B" w14:paraId="2D355DF3" w14:textId="77777777" w:rsidTr="007478D2">
        <w:tc>
          <w:tcPr>
            <w:tcW w:w="2065" w:type="dxa"/>
          </w:tcPr>
          <w:p w14:paraId="3579B6C8" w14:textId="6BA4E74B" w:rsidR="00F1718B" w:rsidRDefault="0074243F" w:rsidP="007478D2">
            <w:r>
              <w:t>Reference</w:t>
            </w:r>
          </w:p>
        </w:tc>
        <w:tc>
          <w:tcPr>
            <w:tcW w:w="2520" w:type="dxa"/>
          </w:tcPr>
          <w:p w14:paraId="1965EAF4" w14:textId="77777777" w:rsidR="00F1718B" w:rsidRDefault="00F1718B" w:rsidP="007478D2">
            <w:r>
              <w:t>Treatment</w:t>
            </w:r>
          </w:p>
        </w:tc>
        <w:tc>
          <w:tcPr>
            <w:tcW w:w="2403" w:type="dxa"/>
          </w:tcPr>
          <w:p w14:paraId="75F35360" w14:textId="77777777" w:rsidR="00F1718B" w:rsidRDefault="00F1718B" w:rsidP="007478D2">
            <w:r>
              <w:t>Control</w:t>
            </w:r>
          </w:p>
        </w:tc>
        <w:tc>
          <w:tcPr>
            <w:tcW w:w="2480" w:type="dxa"/>
          </w:tcPr>
          <w:p w14:paraId="12D287AF" w14:textId="77777777" w:rsidR="00F1718B" w:rsidRDefault="00F1718B" w:rsidP="007478D2">
            <w:r>
              <w:t>Results</w:t>
            </w:r>
          </w:p>
        </w:tc>
        <w:tc>
          <w:tcPr>
            <w:tcW w:w="3420" w:type="dxa"/>
          </w:tcPr>
          <w:p w14:paraId="31ABF727" w14:textId="77777777" w:rsidR="00F1718B" w:rsidRDefault="00F1718B" w:rsidP="007478D2">
            <w:pPr>
              <w:ind w:right="72"/>
            </w:pPr>
            <w:r>
              <w:t>Comments</w:t>
            </w:r>
          </w:p>
        </w:tc>
      </w:tr>
      <w:tr w:rsidR="00F1718B" w14:paraId="0F76796D" w14:textId="77777777" w:rsidTr="007478D2">
        <w:tc>
          <w:tcPr>
            <w:tcW w:w="12888" w:type="dxa"/>
            <w:gridSpan w:val="5"/>
          </w:tcPr>
          <w:p w14:paraId="7361F164" w14:textId="77777777" w:rsidR="00F1718B" w:rsidRPr="00B0575F" w:rsidRDefault="00F1718B" w:rsidP="007478D2">
            <w:pPr>
              <w:rPr>
                <w:i/>
              </w:rPr>
            </w:pPr>
            <w:r>
              <w:rPr>
                <w:i/>
              </w:rPr>
              <w:t xml:space="preserve">Low-molecular weight heparin: </w:t>
            </w:r>
            <w:r w:rsidRPr="00B0575F">
              <w:rPr>
                <w:i/>
              </w:rPr>
              <w:t>Fixed-dosing strategies</w:t>
            </w:r>
          </w:p>
        </w:tc>
      </w:tr>
      <w:tr w:rsidR="00F1718B" w14:paraId="7DEAC43C" w14:textId="77777777" w:rsidTr="007478D2">
        <w:tc>
          <w:tcPr>
            <w:tcW w:w="2065" w:type="dxa"/>
          </w:tcPr>
          <w:p w14:paraId="4F1CF3E2" w14:textId="1925A66B" w:rsidR="00F1718B" w:rsidRDefault="00F1718B" w:rsidP="00ED6440">
            <w:r>
              <w:t>Scholten</w:t>
            </w:r>
            <w:r w:rsidR="00772F99">
              <w:t xml:space="preserve">, </w:t>
            </w:r>
            <w:r>
              <w:t>2002</w:t>
            </w:r>
            <w:r w:rsidR="005E4CAA">
              <w:t xml:space="preserve"> (</w:t>
            </w:r>
            <w:r w:rsidR="00ED6440">
              <w:t>6</w:t>
            </w:r>
            <w:r w:rsidR="0082136D">
              <w:t>7</w:t>
            </w:r>
            <w:r>
              <w:t>)</w:t>
            </w:r>
          </w:p>
        </w:tc>
        <w:tc>
          <w:tcPr>
            <w:tcW w:w="2520" w:type="dxa"/>
          </w:tcPr>
          <w:p w14:paraId="24C5022A" w14:textId="77777777" w:rsidR="00F1718B" w:rsidRDefault="00F1718B" w:rsidP="007478D2">
            <w:r>
              <w:t>N=389 patients with average BMI=50.4 kg/m</w:t>
            </w:r>
            <w:r w:rsidRPr="00384845">
              <w:rPr>
                <w:vertAlign w:val="superscript"/>
              </w:rPr>
              <w:t>2</w:t>
            </w:r>
            <w:r>
              <w:t xml:space="preserve"> undergoing bariatric surgery; enoxaparin 40 mg BID</w:t>
            </w:r>
          </w:p>
        </w:tc>
        <w:tc>
          <w:tcPr>
            <w:tcW w:w="2403" w:type="dxa"/>
          </w:tcPr>
          <w:p w14:paraId="34F0CFAA" w14:textId="77777777" w:rsidR="00F1718B" w:rsidRDefault="00F1718B" w:rsidP="007478D2">
            <w:r>
              <w:t>N=92 patients with average BMI=51.7 kg/m</w:t>
            </w:r>
            <w:r w:rsidRPr="0074243F">
              <w:rPr>
                <w:vertAlign w:val="superscript"/>
              </w:rPr>
              <w:t>2</w:t>
            </w:r>
            <w:r>
              <w:t xml:space="preserve"> undergoing bariatric surgery; enoxaparin 30 mg BID</w:t>
            </w:r>
          </w:p>
        </w:tc>
        <w:tc>
          <w:tcPr>
            <w:tcW w:w="2480" w:type="dxa"/>
          </w:tcPr>
          <w:p w14:paraId="155B6E66" w14:textId="77777777" w:rsidR="00F1718B" w:rsidRDefault="00F1718B" w:rsidP="007478D2">
            <w:r>
              <w:t>Lower incidence of VTE with 40 mg BID dosage (5.4% vs. 0.6%, p&lt;.01)</w:t>
            </w:r>
          </w:p>
        </w:tc>
        <w:tc>
          <w:tcPr>
            <w:tcW w:w="3420" w:type="dxa"/>
          </w:tcPr>
          <w:p w14:paraId="6FA6F706" w14:textId="77777777" w:rsidR="00F1718B" w:rsidRDefault="00F1718B" w:rsidP="007478D2">
            <w:r>
              <w:t>Study was retrospective.</w:t>
            </w:r>
          </w:p>
          <w:p w14:paraId="735F9551" w14:textId="77777777" w:rsidR="00F1718B" w:rsidRDefault="00F1718B" w:rsidP="007478D2"/>
          <w:p w14:paraId="34F0333F" w14:textId="77777777" w:rsidR="00F1718B" w:rsidRDefault="00F1718B" w:rsidP="007478D2">
            <w:r>
              <w:t>One of the few studies where the primary outcome was VTE rate.</w:t>
            </w:r>
          </w:p>
        </w:tc>
      </w:tr>
      <w:tr w:rsidR="00F1718B" w14:paraId="653EC4C9" w14:textId="77777777" w:rsidTr="007478D2">
        <w:tc>
          <w:tcPr>
            <w:tcW w:w="2065" w:type="dxa"/>
          </w:tcPr>
          <w:p w14:paraId="32773586" w14:textId="43155863" w:rsidR="00F1718B" w:rsidRDefault="00772F99" w:rsidP="00ED6440">
            <w:r>
              <w:t xml:space="preserve">Borkgren-Okonek, </w:t>
            </w:r>
            <w:r w:rsidR="00F1718B">
              <w:t>2008</w:t>
            </w:r>
            <w:r w:rsidR="005E4CAA">
              <w:t xml:space="preserve"> (</w:t>
            </w:r>
            <w:r w:rsidR="0082136D">
              <w:t>60</w:t>
            </w:r>
            <w:r w:rsidR="00F1718B">
              <w:t>)</w:t>
            </w:r>
          </w:p>
        </w:tc>
        <w:tc>
          <w:tcPr>
            <w:tcW w:w="2520" w:type="dxa"/>
          </w:tcPr>
          <w:p w14:paraId="224D15BF" w14:textId="77777777" w:rsidR="00F1718B" w:rsidRDefault="00F1718B" w:rsidP="007478D2">
            <w:r>
              <w:t>N= 223 patients undergoing bariatric surgery.  Dosing was stratified based on BMI: ≤50 kg/m</w:t>
            </w:r>
            <w:r w:rsidRPr="0074243F">
              <w:rPr>
                <w:vertAlign w:val="superscript"/>
              </w:rPr>
              <w:t>2</w:t>
            </w:r>
            <w:r>
              <w:t>= 40 mg BID (n=124; average BMI=44.9 kg/m</w:t>
            </w:r>
            <w:r w:rsidRPr="0074243F">
              <w:rPr>
                <w:vertAlign w:val="superscript"/>
              </w:rPr>
              <w:t>2</w:t>
            </w:r>
            <w:r>
              <w:t>); &gt; 50 kg/m2 = 60 kg/m</w:t>
            </w:r>
            <w:r w:rsidRPr="0074243F">
              <w:rPr>
                <w:vertAlign w:val="superscript"/>
              </w:rPr>
              <w:t>2</w:t>
            </w:r>
            <w:r>
              <w:t xml:space="preserve"> (n=99; average BMI=57.4 kg/m</w:t>
            </w:r>
            <w:r w:rsidRPr="0074243F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403" w:type="dxa"/>
          </w:tcPr>
          <w:p w14:paraId="0247FF7B" w14:textId="48107CCF" w:rsidR="00F1718B" w:rsidRDefault="00F1718B" w:rsidP="00FB659C">
            <w:r>
              <w:t>N</w:t>
            </w:r>
            <w:r w:rsidR="00FB659C">
              <w:t>o placebo or control</w:t>
            </w:r>
          </w:p>
        </w:tc>
        <w:tc>
          <w:tcPr>
            <w:tcW w:w="2480" w:type="dxa"/>
          </w:tcPr>
          <w:p w14:paraId="1F20C2EA" w14:textId="77777777" w:rsidR="00F1718B" w:rsidRDefault="00F1718B" w:rsidP="007478D2">
            <w:r>
              <w:t xml:space="preserve">40 mg BID: Anti-Xa levels that were subtherapeutic (21%), therapeutic (79%) and supratherapeutic (0%) </w:t>
            </w:r>
          </w:p>
          <w:p w14:paraId="46E24B73" w14:textId="77777777" w:rsidR="00F1718B" w:rsidRDefault="00F1718B" w:rsidP="007478D2">
            <w:r>
              <w:t xml:space="preserve">60 mg BID: Anti-Xa levels that were subtherapeutic (14%), therapeutic (69%) and supratherapeutic (17%) </w:t>
            </w:r>
          </w:p>
          <w:p w14:paraId="72754D58" w14:textId="77777777" w:rsidR="00F1718B" w:rsidRDefault="00F1718B" w:rsidP="007478D2"/>
        </w:tc>
        <w:tc>
          <w:tcPr>
            <w:tcW w:w="3420" w:type="dxa"/>
          </w:tcPr>
          <w:p w14:paraId="19252F9E" w14:textId="77777777" w:rsidR="00F1718B" w:rsidRDefault="00F1718B" w:rsidP="007478D2">
            <w:r>
              <w:t>Study was open label.</w:t>
            </w:r>
          </w:p>
          <w:p w14:paraId="42A0839C" w14:textId="77777777" w:rsidR="00F1718B" w:rsidRDefault="00F1718B" w:rsidP="007478D2"/>
          <w:p w14:paraId="22E5CEE4" w14:textId="77777777" w:rsidR="00F1718B" w:rsidRDefault="00F1718B" w:rsidP="007478D2">
            <w:r>
              <w:t xml:space="preserve">There </w:t>
            </w:r>
            <w:proofErr w:type="gramStart"/>
            <w:r>
              <w:t>were</w:t>
            </w:r>
            <w:proofErr w:type="gramEnd"/>
            <w:r>
              <w:t xml:space="preserve"> a total of five major bleeding events (40 mg dose, n=4); 60 mg dose, n=1).  Bleeding was not associated with a high anti-Xa level.</w:t>
            </w:r>
          </w:p>
        </w:tc>
      </w:tr>
      <w:tr w:rsidR="00F1718B" w14:paraId="138F7501" w14:textId="77777777" w:rsidTr="007478D2">
        <w:tc>
          <w:tcPr>
            <w:tcW w:w="2065" w:type="dxa"/>
          </w:tcPr>
          <w:p w14:paraId="3410498F" w14:textId="25B7BDF8" w:rsidR="00F1718B" w:rsidRDefault="00772F99" w:rsidP="00ED6440">
            <w:r>
              <w:t xml:space="preserve">Rowan, </w:t>
            </w:r>
            <w:r w:rsidR="00F1718B">
              <w:t>2008</w:t>
            </w:r>
            <w:r w:rsidR="005E4CAA">
              <w:t xml:space="preserve"> (</w:t>
            </w:r>
            <w:r w:rsidR="0002584F">
              <w:t>6</w:t>
            </w:r>
            <w:r w:rsidR="0082136D">
              <w:t>6</w:t>
            </w:r>
            <w:r w:rsidR="00F1718B">
              <w:t>)</w:t>
            </w:r>
          </w:p>
        </w:tc>
        <w:tc>
          <w:tcPr>
            <w:tcW w:w="2520" w:type="dxa"/>
          </w:tcPr>
          <w:p w14:paraId="6FE2B40F" w14:textId="77777777" w:rsidR="00F1718B" w:rsidRDefault="00F1718B" w:rsidP="007478D2">
            <w:r>
              <w:t>N=33 patients with average BMI=48.5 kg/m</w:t>
            </w:r>
            <w:r w:rsidRPr="0074243F">
              <w:rPr>
                <w:vertAlign w:val="superscript"/>
              </w:rPr>
              <w:t>2</w:t>
            </w:r>
            <w:r>
              <w:t xml:space="preserve"> undergoing bariatric surgery; enoxaparin 40 mg every 12 hours</w:t>
            </w:r>
          </w:p>
        </w:tc>
        <w:tc>
          <w:tcPr>
            <w:tcW w:w="2403" w:type="dxa"/>
          </w:tcPr>
          <w:p w14:paraId="67229DBB" w14:textId="77777777" w:rsidR="00F1718B" w:rsidRDefault="00F1718B" w:rsidP="007478D2">
            <w:r>
              <w:t>N=19 patients with an average BMI=48.4 kg/m</w:t>
            </w:r>
            <w:r w:rsidRPr="0074243F">
              <w:rPr>
                <w:vertAlign w:val="superscript"/>
              </w:rPr>
              <w:t>2</w:t>
            </w:r>
            <w:r>
              <w:t xml:space="preserve"> undergoing bariatric surgery; enoxaparin 30 mg every 12 hours</w:t>
            </w:r>
          </w:p>
        </w:tc>
        <w:tc>
          <w:tcPr>
            <w:tcW w:w="2480" w:type="dxa"/>
          </w:tcPr>
          <w:p w14:paraId="3609F98F" w14:textId="77777777" w:rsidR="00F1718B" w:rsidRDefault="00F1718B" w:rsidP="007478D2">
            <w:r>
              <w:t>The percentage of patients with a therapeutic anti-Xa level in the 40 mg vs. 30 mg group was 31% vs. 0% (p=.01) after the first dose and 42% vs. 9% (p=.115) after the third dose</w:t>
            </w:r>
          </w:p>
        </w:tc>
        <w:tc>
          <w:tcPr>
            <w:tcW w:w="3420" w:type="dxa"/>
          </w:tcPr>
          <w:p w14:paraId="37B7A8A2" w14:textId="77777777" w:rsidR="00F1718B" w:rsidRDefault="00F1718B" w:rsidP="007478D2">
            <w:r>
              <w:t>Study was prospective, non-randomized.</w:t>
            </w:r>
          </w:p>
          <w:p w14:paraId="1BCD25D9" w14:textId="77777777" w:rsidR="00F1718B" w:rsidRDefault="00F1718B" w:rsidP="007478D2"/>
          <w:p w14:paraId="2831A4E4" w14:textId="77777777" w:rsidR="00F1718B" w:rsidRDefault="00F1718B" w:rsidP="007478D2">
            <w:r>
              <w:t>VTE rate not reported.  A notable percentage of subtherapeutic anti-Xa levels was observed with both dosing regimens.</w:t>
            </w:r>
          </w:p>
        </w:tc>
      </w:tr>
      <w:tr w:rsidR="00F1718B" w14:paraId="4448F7EF" w14:textId="77777777" w:rsidTr="007478D2">
        <w:tc>
          <w:tcPr>
            <w:tcW w:w="2065" w:type="dxa"/>
          </w:tcPr>
          <w:p w14:paraId="0188675B" w14:textId="2A057EC6" w:rsidR="00F1718B" w:rsidRDefault="00772F99" w:rsidP="00ED6440">
            <w:r>
              <w:t xml:space="preserve">Simone, </w:t>
            </w:r>
            <w:r w:rsidR="00F1718B">
              <w:t>2008</w:t>
            </w:r>
            <w:r w:rsidR="005E4CAA">
              <w:t xml:space="preserve"> (</w:t>
            </w:r>
            <w:r w:rsidR="00ED6440">
              <w:t>6</w:t>
            </w:r>
            <w:r w:rsidR="0082136D">
              <w:t>8</w:t>
            </w:r>
            <w:r w:rsidR="00F1718B">
              <w:t>)</w:t>
            </w:r>
          </w:p>
        </w:tc>
        <w:tc>
          <w:tcPr>
            <w:tcW w:w="2520" w:type="dxa"/>
          </w:tcPr>
          <w:p w14:paraId="68F1C62D" w14:textId="77777777" w:rsidR="00F1718B" w:rsidRDefault="00F1718B" w:rsidP="007478D2">
            <w:r>
              <w:t>N=16 patients with an average BMI=47.3 kg/m</w:t>
            </w:r>
            <w:r w:rsidRPr="0074243F">
              <w:rPr>
                <w:vertAlign w:val="superscript"/>
              </w:rPr>
              <w:t>2</w:t>
            </w:r>
            <w:r>
              <w:t xml:space="preserve"> who underwent bariatric </w:t>
            </w:r>
            <w:r>
              <w:lastRenderedPageBreak/>
              <w:t>surgery; enoxaparin 60 mg BID</w:t>
            </w:r>
          </w:p>
        </w:tc>
        <w:tc>
          <w:tcPr>
            <w:tcW w:w="2403" w:type="dxa"/>
          </w:tcPr>
          <w:p w14:paraId="1E4CAE6D" w14:textId="77777777" w:rsidR="00F1718B" w:rsidRDefault="00F1718B" w:rsidP="007478D2">
            <w:r>
              <w:lastRenderedPageBreak/>
              <w:t>N=24 patients with an average BMI=48.8 kg/m</w:t>
            </w:r>
            <w:r w:rsidRPr="0074243F">
              <w:rPr>
                <w:vertAlign w:val="superscript"/>
              </w:rPr>
              <w:t>2</w:t>
            </w:r>
            <w:r>
              <w:t xml:space="preserve"> who underwent </w:t>
            </w:r>
            <w:r>
              <w:lastRenderedPageBreak/>
              <w:t>bariatric surgery; enoxaparin 40 mg BID</w:t>
            </w:r>
          </w:p>
        </w:tc>
        <w:tc>
          <w:tcPr>
            <w:tcW w:w="2480" w:type="dxa"/>
          </w:tcPr>
          <w:p w14:paraId="7ECC571F" w14:textId="77777777" w:rsidR="00F1718B" w:rsidRDefault="00F1718B" w:rsidP="007478D2">
            <w:r>
              <w:lastRenderedPageBreak/>
              <w:t xml:space="preserve">A greater percentage of patients remained subtherapeutic after the third dose in the 40 mg </w:t>
            </w:r>
            <w:r>
              <w:lastRenderedPageBreak/>
              <w:t>group (44% vs. 0%; p=.02). 57% of patients in the 60 mg group were supratherapeutic.</w:t>
            </w:r>
          </w:p>
        </w:tc>
        <w:tc>
          <w:tcPr>
            <w:tcW w:w="3420" w:type="dxa"/>
          </w:tcPr>
          <w:p w14:paraId="00374411" w14:textId="77777777" w:rsidR="00F1718B" w:rsidRDefault="00F1718B" w:rsidP="007478D2">
            <w:r>
              <w:lastRenderedPageBreak/>
              <w:t>Study was prospective, non-randomized.</w:t>
            </w:r>
          </w:p>
          <w:p w14:paraId="633AE0C5" w14:textId="77777777" w:rsidR="00F1718B" w:rsidRDefault="00F1718B" w:rsidP="007478D2"/>
          <w:p w14:paraId="64CDBFEE" w14:textId="77777777" w:rsidR="00F1718B" w:rsidRDefault="00F1718B" w:rsidP="007478D2">
            <w:r>
              <w:lastRenderedPageBreak/>
              <w:t>VTE rate not reported.  There was one episode of significant bleeding which occurred in the 40 mg group.</w:t>
            </w:r>
          </w:p>
        </w:tc>
      </w:tr>
      <w:tr w:rsidR="00F1718B" w14:paraId="4DA329B5" w14:textId="77777777" w:rsidTr="007478D2">
        <w:tc>
          <w:tcPr>
            <w:tcW w:w="2065" w:type="dxa"/>
          </w:tcPr>
          <w:p w14:paraId="3E5C69EF" w14:textId="541B9F7E" w:rsidR="00F1718B" w:rsidRDefault="00772F99" w:rsidP="00ED6440">
            <w:r>
              <w:lastRenderedPageBreak/>
              <w:t xml:space="preserve">Wang, </w:t>
            </w:r>
            <w:r w:rsidR="00F1718B">
              <w:t>2014</w:t>
            </w:r>
            <w:r w:rsidR="005E4CAA">
              <w:t xml:space="preserve"> (</w:t>
            </w:r>
            <w:r w:rsidR="00ED6440">
              <w:t>6</w:t>
            </w:r>
            <w:r w:rsidR="0082136D">
              <w:t>9</w:t>
            </w:r>
            <w:r w:rsidR="00F1718B">
              <w:t>)</w:t>
            </w:r>
          </w:p>
        </w:tc>
        <w:tc>
          <w:tcPr>
            <w:tcW w:w="2520" w:type="dxa"/>
          </w:tcPr>
          <w:p w14:paraId="7A58D50E" w14:textId="77777777" w:rsidR="00F1718B" w:rsidRDefault="00F1718B" w:rsidP="007478D2">
            <w:r>
              <w:t>N=1,559 hospitalized patients with a BMI ≥ 40 kg/m</w:t>
            </w:r>
            <w:r w:rsidRPr="0074243F">
              <w:rPr>
                <w:vertAlign w:val="superscript"/>
              </w:rPr>
              <w:t>2</w:t>
            </w:r>
            <w:r>
              <w:t xml:space="preserve"> who received high-dose prophylaxis defined as 80 mg/day of enoxaparin or 22,500 units/day of unfractionated heparin</w:t>
            </w:r>
          </w:p>
        </w:tc>
        <w:tc>
          <w:tcPr>
            <w:tcW w:w="2403" w:type="dxa"/>
          </w:tcPr>
          <w:p w14:paraId="3CF2751E" w14:textId="77777777" w:rsidR="00F1718B" w:rsidRDefault="00F1718B" w:rsidP="007478D2">
            <w:r>
              <w:t>N=2,369 hospitalized patients with a BMI ≥ 40 kg/m</w:t>
            </w:r>
            <w:r w:rsidRPr="0074243F">
              <w:rPr>
                <w:vertAlign w:val="superscript"/>
              </w:rPr>
              <w:t>2</w:t>
            </w:r>
            <w:r>
              <w:t xml:space="preserve"> who received standard prophylaxis (40 mg/day of enoxaparin or 10,000 – 15,000 units/day of unfractionated heparin.</w:t>
            </w:r>
          </w:p>
        </w:tc>
        <w:tc>
          <w:tcPr>
            <w:tcW w:w="2480" w:type="dxa"/>
          </w:tcPr>
          <w:p w14:paraId="3C83E3A1" w14:textId="77777777" w:rsidR="00F1718B" w:rsidRDefault="00F1718B" w:rsidP="007478D2">
            <w:r>
              <w:t>VTE rate with high-dose was 0.77% vs. 1.48% [OR (95% CI) = 0.52 (0.27 – 1.00); p=.05].  No difference in bleeding (7.2% vs. 8.4%; p=.15)</w:t>
            </w:r>
          </w:p>
        </w:tc>
        <w:tc>
          <w:tcPr>
            <w:tcW w:w="3420" w:type="dxa"/>
          </w:tcPr>
          <w:p w14:paraId="2AC06843" w14:textId="77777777" w:rsidR="00F1718B" w:rsidRDefault="00F1718B" w:rsidP="007478D2">
            <w:r>
              <w:t>Study was retrospective.</w:t>
            </w:r>
          </w:p>
          <w:p w14:paraId="326CA4D6" w14:textId="77777777" w:rsidR="00F1718B" w:rsidRDefault="00F1718B" w:rsidP="007478D2"/>
          <w:p w14:paraId="0CFC7F0F" w14:textId="77777777" w:rsidR="00F1718B" w:rsidRDefault="00F1718B" w:rsidP="007478D2">
            <w:r>
              <w:t>One of the few studies where the primary outcome was VTE rate.</w:t>
            </w:r>
          </w:p>
        </w:tc>
      </w:tr>
      <w:tr w:rsidR="00F1718B" w14:paraId="4E4D811A" w14:textId="77777777" w:rsidTr="007478D2">
        <w:tc>
          <w:tcPr>
            <w:tcW w:w="2065" w:type="dxa"/>
          </w:tcPr>
          <w:p w14:paraId="0783D4A2" w14:textId="4E2F0ED2" w:rsidR="00F1718B" w:rsidRDefault="00772F99" w:rsidP="00ED6440">
            <w:r>
              <w:t xml:space="preserve">Miranda, </w:t>
            </w:r>
            <w:r w:rsidR="00F1718B">
              <w:t>2017</w:t>
            </w:r>
            <w:r w:rsidR="005E4CAA">
              <w:t xml:space="preserve"> (</w:t>
            </w:r>
            <w:r w:rsidR="0082136D">
              <w:t>63</w:t>
            </w:r>
            <w:r w:rsidR="00F1718B">
              <w:t>)</w:t>
            </w:r>
          </w:p>
        </w:tc>
        <w:tc>
          <w:tcPr>
            <w:tcW w:w="2520" w:type="dxa"/>
          </w:tcPr>
          <w:p w14:paraId="6780F017" w14:textId="77777777" w:rsidR="00F1718B" w:rsidRDefault="00F1718B" w:rsidP="007478D2">
            <w:r>
              <w:t>N=46 hospitalized patients with an average BMI=35.8 kg/m</w:t>
            </w:r>
            <w:r w:rsidRPr="0074243F">
              <w:rPr>
                <w:vertAlign w:val="superscript"/>
              </w:rPr>
              <w:t>2</w:t>
            </w:r>
            <w:r>
              <w:t>; enoxaparin 60 mg daily</w:t>
            </w:r>
          </w:p>
        </w:tc>
        <w:tc>
          <w:tcPr>
            <w:tcW w:w="2403" w:type="dxa"/>
          </w:tcPr>
          <w:p w14:paraId="588786C2" w14:textId="77777777" w:rsidR="00F1718B" w:rsidRDefault="00F1718B" w:rsidP="007478D2">
            <w:r>
              <w:t>N=45 hospitalized patients with an average BMI=37.2 kg/m</w:t>
            </w:r>
            <w:r w:rsidRPr="0074243F">
              <w:rPr>
                <w:vertAlign w:val="superscript"/>
              </w:rPr>
              <w:t>2</w:t>
            </w:r>
            <w:r>
              <w:t>; enoxaparin 40 mg daily</w:t>
            </w:r>
          </w:p>
        </w:tc>
        <w:tc>
          <w:tcPr>
            <w:tcW w:w="2480" w:type="dxa"/>
          </w:tcPr>
          <w:p w14:paraId="6249A999" w14:textId="77777777" w:rsidR="00F1718B" w:rsidRDefault="00F1718B" w:rsidP="007478D2">
            <w:r>
              <w:t>A greater percentage of patients had therapeutic anti-Xa levels in the 60 mg group (69% vs. 31%, p=.007).  There were no VTE events in either group.</w:t>
            </w:r>
          </w:p>
        </w:tc>
        <w:tc>
          <w:tcPr>
            <w:tcW w:w="3420" w:type="dxa"/>
          </w:tcPr>
          <w:p w14:paraId="3EFC4CB7" w14:textId="77777777" w:rsidR="00F1718B" w:rsidRDefault="00F1718B" w:rsidP="007478D2">
            <w:r>
              <w:t>Study was prospective and randomized.</w:t>
            </w:r>
          </w:p>
          <w:p w14:paraId="7017E52A" w14:textId="77777777" w:rsidR="00F1718B" w:rsidRDefault="00F1718B" w:rsidP="007478D2"/>
          <w:p w14:paraId="5FBF708B" w14:textId="77777777" w:rsidR="00F1718B" w:rsidRDefault="00F1718B" w:rsidP="007478D2">
            <w:r>
              <w:t xml:space="preserve">Population more so consistent with class II obesity vs. more extreme forms of obesity. </w:t>
            </w:r>
          </w:p>
        </w:tc>
      </w:tr>
      <w:tr w:rsidR="00F1718B" w14:paraId="5F0309AA" w14:textId="77777777" w:rsidTr="007478D2">
        <w:tc>
          <w:tcPr>
            <w:tcW w:w="12888" w:type="dxa"/>
            <w:gridSpan w:val="5"/>
          </w:tcPr>
          <w:p w14:paraId="0E5E9EE9" w14:textId="77777777" w:rsidR="00F1718B" w:rsidRPr="00B0575F" w:rsidRDefault="00F1718B" w:rsidP="007478D2">
            <w:pPr>
              <w:rPr>
                <w:i/>
              </w:rPr>
            </w:pPr>
            <w:r>
              <w:rPr>
                <w:i/>
              </w:rPr>
              <w:t xml:space="preserve">Low-molecular weight heparin: </w:t>
            </w:r>
            <w:r w:rsidRPr="00B0575F">
              <w:rPr>
                <w:i/>
              </w:rPr>
              <w:t>Weight-based dosing strategies</w:t>
            </w:r>
          </w:p>
        </w:tc>
      </w:tr>
      <w:tr w:rsidR="00F1718B" w14:paraId="750BF0F5" w14:textId="77777777" w:rsidTr="007478D2">
        <w:tc>
          <w:tcPr>
            <w:tcW w:w="2065" w:type="dxa"/>
          </w:tcPr>
          <w:p w14:paraId="1296A15E" w14:textId="7870B53E" w:rsidR="00F1718B" w:rsidRDefault="00772F99" w:rsidP="00ED6440">
            <w:r>
              <w:t xml:space="preserve">Rondina, </w:t>
            </w:r>
            <w:r w:rsidR="00F1718B">
              <w:t>2010</w:t>
            </w:r>
            <w:r w:rsidR="005E4CAA">
              <w:t xml:space="preserve"> (</w:t>
            </w:r>
            <w:r w:rsidR="0082136D">
              <w:t>65</w:t>
            </w:r>
            <w:r w:rsidR="00F1718B">
              <w:t>)</w:t>
            </w:r>
          </w:p>
        </w:tc>
        <w:tc>
          <w:tcPr>
            <w:tcW w:w="2520" w:type="dxa"/>
          </w:tcPr>
          <w:p w14:paraId="37B94820" w14:textId="77777777" w:rsidR="00F1718B" w:rsidRDefault="00F1718B" w:rsidP="007478D2">
            <w:r>
              <w:t>N=28 medically ill patients with an average BMI = 48.1 kg/m</w:t>
            </w:r>
            <w:r w:rsidRPr="0074243F">
              <w:rPr>
                <w:vertAlign w:val="superscript"/>
              </w:rPr>
              <w:t>2</w:t>
            </w:r>
            <w:r>
              <w:t>; enoxaparin 0.5 mg/kg/day using actual body weight</w:t>
            </w:r>
          </w:p>
        </w:tc>
        <w:tc>
          <w:tcPr>
            <w:tcW w:w="2403" w:type="dxa"/>
          </w:tcPr>
          <w:p w14:paraId="5A10B736" w14:textId="620FA2E7" w:rsidR="00F1718B" w:rsidRDefault="004C659C" w:rsidP="007478D2">
            <w:r>
              <w:t>No placebo or control</w:t>
            </w:r>
          </w:p>
        </w:tc>
        <w:tc>
          <w:tcPr>
            <w:tcW w:w="2480" w:type="dxa"/>
          </w:tcPr>
          <w:p w14:paraId="4E516650" w14:textId="77777777" w:rsidR="00F1718B" w:rsidRDefault="00F1718B" w:rsidP="007478D2">
            <w:r>
              <w:t>Average peak anti-Xa level was 0.25 ± 0.11 IU/ml.  No VTE or bleeding was detected.</w:t>
            </w:r>
          </w:p>
        </w:tc>
        <w:tc>
          <w:tcPr>
            <w:tcW w:w="3420" w:type="dxa"/>
          </w:tcPr>
          <w:p w14:paraId="23CEE0C8" w14:textId="77777777" w:rsidR="00F1718B" w:rsidRDefault="00F1718B" w:rsidP="007478D2">
            <w:r>
              <w:t>Study was prospective.</w:t>
            </w:r>
          </w:p>
          <w:p w14:paraId="52922AB4" w14:textId="77777777" w:rsidR="00F1718B" w:rsidRDefault="00F1718B" w:rsidP="007478D2"/>
          <w:p w14:paraId="4C7D1142" w14:textId="77777777" w:rsidR="00F1718B" w:rsidRDefault="00F1718B" w:rsidP="007478D2">
            <w:r>
              <w:t>There was no correlation with weight or BMI with peak anti-Xa level confirming the appropriateness of a weight-based approach.</w:t>
            </w:r>
          </w:p>
        </w:tc>
      </w:tr>
      <w:tr w:rsidR="00F1718B" w14:paraId="217E93B6" w14:textId="77777777" w:rsidTr="007478D2">
        <w:tc>
          <w:tcPr>
            <w:tcW w:w="2065" w:type="dxa"/>
          </w:tcPr>
          <w:p w14:paraId="6627DAFE" w14:textId="0AEDD4D4" w:rsidR="00F1718B" w:rsidRDefault="00F1718B" w:rsidP="00ED6440">
            <w:r>
              <w:t>Ludwig</w:t>
            </w:r>
            <w:r w:rsidR="00772F99">
              <w:t xml:space="preserve">, </w:t>
            </w:r>
            <w:r>
              <w:t>2011</w:t>
            </w:r>
            <w:r w:rsidR="005E4CAA">
              <w:t xml:space="preserve"> (</w:t>
            </w:r>
            <w:r w:rsidR="0082136D">
              <w:t>62</w:t>
            </w:r>
            <w:r>
              <w:t>)</w:t>
            </w:r>
          </w:p>
        </w:tc>
        <w:tc>
          <w:tcPr>
            <w:tcW w:w="2520" w:type="dxa"/>
          </w:tcPr>
          <w:p w14:paraId="22092302" w14:textId="77777777" w:rsidR="00F1718B" w:rsidRDefault="00F1718B" w:rsidP="007478D2">
            <w:r>
              <w:t>N= 23 surgical ICU patients with an average</w:t>
            </w:r>
          </w:p>
          <w:p w14:paraId="5390CA4F" w14:textId="77777777" w:rsidR="00F1718B" w:rsidRDefault="00F1718B" w:rsidP="007478D2">
            <w:r>
              <w:t>BMI= 46.4 kg/m</w:t>
            </w:r>
            <w:r w:rsidRPr="0074243F">
              <w:rPr>
                <w:vertAlign w:val="superscript"/>
              </w:rPr>
              <w:t>2</w:t>
            </w:r>
            <w:r>
              <w:t>; enoxaparin 0.5 mg/kg twice daily using actual body weight</w:t>
            </w:r>
          </w:p>
        </w:tc>
        <w:tc>
          <w:tcPr>
            <w:tcW w:w="2403" w:type="dxa"/>
          </w:tcPr>
          <w:p w14:paraId="74AE1695" w14:textId="08986CC8" w:rsidR="00F1718B" w:rsidRDefault="00F1718B" w:rsidP="004C659C">
            <w:r>
              <w:t>N</w:t>
            </w:r>
            <w:r w:rsidR="004C659C">
              <w:t>o placebo or control</w:t>
            </w:r>
          </w:p>
        </w:tc>
        <w:tc>
          <w:tcPr>
            <w:tcW w:w="2480" w:type="dxa"/>
          </w:tcPr>
          <w:p w14:paraId="55A542D2" w14:textId="77777777" w:rsidR="00F1718B" w:rsidRDefault="00F1718B" w:rsidP="007478D2">
            <w:r>
              <w:t>91% of patients had an appropriate anti-Xa level.  There were no episodes of major bleeding.</w:t>
            </w:r>
          </w:p>
        </w:tc>
        <w:tc>
          <w:tcPr>
            <w:tcW w:w="3420" w:type="dxa"/>
          </w:tcPr>
          <w:p w14:paraId="40015352" w14:textId="77777777" w:rsidR="00F1718B" w:rsidRDefault="00F1718B" w:rsidP="007478D2">
            <w:r>
              <w:t>Study was retrospective.</w:t>
            </w:r>
          </w:p>
          <w:p w14:paraId="0DE65340" w14:textId="77777777" w:rsidR="00F1718B" w:rsidRDefault="00F1718B" w:rsidP="007478D2"/>
          <w:p w14:paraId="58146549" w14:textId="77777777" w:rsidR="00F1718B" w:rsidRDefault="00F1718B" w:rsidP="007478D2">
            <w:r>
              <w:t>This study is specific to an ICU population.</w:t>
            </w:r>
          </w:p>
        </w:tc>
      </w:tr>
      <w:tr w:rsidR="00F1718B" w14:paraId="796A174E" w14:textId="77777777" w:rsidTr="007478D2">
        <w:tc>
          <w:tcPr>
            <w:tcW w:w="2065" w:type="dxa"/>
          </w:tcPr>
          <w:p w14:paraId="0FF58011" w14:textId="0D0982A8" w:rsidR="00F1718B" w:rsidRDefault="00772F99" w:rsidP="007478D2">
            <w:r>
              <w:lastRenderedPageBreak/>
              <w:t xml:space="preserve">Freeman, </w:t>
            </w:r>
            <w:r w:rsidR="00F1718B">
              <w:t>2012</w:t>
            </w:r>
            <w:r w:rsidR="005E4CAA">
              <w:t xml:space="preserve"> (</w:t>
            </w:r>
            <w:r w:rsidR="0082136D">
              <w:t>61</w:t>
            </w:r>
            <w:r w:rsidR="00F1718B">
              <w:t>)</w:t>
            </w:r>
          </w:p>
        </w:tc>
        <w:tc>
          <w:tcPr>
            <w:tcW w:w="2520" w:type="dxa"/>
          </w:tcPr>
          <w:p w14:paraId="583EC293" w14:textId="77777777" w:rsidR="00F1718B" w:rsidRDefault="00F1718B" w:rsidP="007478D2">
            <w:r>
              <w:t>N=11 medically ill patients with an average BMI = 61.3 kg/m</w:t>
            </w:r>
            <w:r w:rsidRPr="0074243F">
              <w:rPr>
                <w:vertAlign w:val="superscript"/>
              </w:rPr>
              <w:t>2</w:t>
            </w:r>
            <w:r>
              <w:t>; enoxaparin 0.5 mg/kg/day using actual body weight</w:t>
            </w:r>
          </w:p>
        </w:tc>
        <w:tc>
          <w:tcPr>
            <w:tcW w:w="2403" w:type="dxa"/>
          </w:tcPr>
          <w:p w14:paraId="7ABB564B" w14:textId="77777777" w:rsidR="00F1718B" w:rsidRDefault="00F1718B" w:rsidP="007478D2">
            <w:r>
              <w:t>N=11 medically ill patients with an average BMI = 63.4 kg/m</w:t>
            </w:r>
            <w:r w:rsidRPr="0074243F">
              <w:rPr>
                <w:vertAlign w:val="superscript"/>
              </w:rPr>
              <w:t>2</w:t>
            </w:r>
            <w:r>
              <w:t>; enoxaparin 40 mg daily</w:t>
            </w:r>
          </w:p>
          <w:p w14:paraId="7FEA73BA" w14:textId="77777777" w:rsidR="00F1718B" w:rsidRDefault="00F1718B" w:rsidP="007478D2">
            <w:r>
              <w:t>N=9 medically ill patients with an average BMI =60.7 kg/m</w:t>
            </w:r>
            <w:r w:rsidRPr="0074243F">
              <w:rPr>
                <w:vertAlign w:val="superscript"/>
              </w:rPr>
              <w:t>2</w:t>
            </w:r>
            <w:r>
              <w:t>; enoxaparin 0.4 mg/kg/day using actual body weight</w:t>
            </w:r>
          </w:p>
        </w:tc>
        <w:tc>
          <w:tcPr>
            <w:tcW w:w="2480" w:type="dxa"/>
          </w:tcPr>
          <w:p w14:paraId="6066A9C5" w14:textId="77777777" w:rsidR="00F1718B" w:rsidRDefault="00F1718B" w:rsidP="007478D2">
            <w:r>
              <w:t>Target anti-Xa levels achieved in significantly more patients receiving 0.5 mg/kg/day regimen compared the fixed dose or lower-weight-based regimen.</w:t>
            </w:r>
          </w:p>
        </w:tc>
        <w:tc>
          <w:tcPr>
            <w:tcW w:w="3420" w:type="dxa"/>
          </w:tcPr>
          <w:p w14:paraId="5D8BC680" w14:textId="77777777" w:rsidR="00F1718B" w:rsidRDefault="00F1718B" w:rsidP="007478D2">
            <w:r>
              <w:t>Study was prospective and randomized.</w:t>
            </w:r>
          </w:p>
          <w:p w14:paraId="564B17D5" w14:textId="77777777" w:rsidR="00F1718B" w:rsidRDefault="00F1718B" w:rsidP="007478D2"/>
          <w:p w14:paraId="19DE1F79" w14:textId="77777777" w:rsidR="00F1718B" w:rsidRDefault="00F1718B" w:rsidP="007478D2">
            <w:r>
              <w:t>Average BMI was &gt; 60 kg/m</w:t>
            </w:r>
            <w:r w:rsidRPr="0074243F">
              <w:rPr>
                <w:vertAlign w:val="superscript"/>
              </w:rPr>
              <w:t>2</w:t>
            </w:r>
            <w:r>
              <w:t xml:space="preserve"> in all three dosing groups.   Subtherapeutic anti-Xa levels were observed in 82%, 36% and 13% of the fixed dose, lower-weight based and higher-weight-based regimens, respectively.</w:t>
            </w:r>
          </w:p>
        </w:tc>
      </w:tr>
      <w:tr w:rsidR="00F1718B" w14:paraId="011CDFCF" w14:textId="77777777" w:rsidTr="007478D2">
        <w:tc>
          <w:tcPr>
            <w:tcW w:w="2065" w:type="dxa"/>
          </w:tcPr>
          <w:p w14:paraId="760D0DEF" w14:textId="54D35313" w:rsidR="00F1718B" w:rsidRDefault="00772F99" w:rsidP="00ED6440">
            <w:r>
              <w:t xml:space="preserve">Bickford, </w:t>
            </w:r>
            <w:r w:rsidR="00F1718B">
              <w:t>2013</w:t>
            </w:r>
            <w:r w:rsidR="005E4CAA">
              <w:t xml:space="preserve"> (</w:t>
            </w:r>
            <w:r w:rsidR="00ED6440">
              <w:t>5</w:t>
            </w:r>
            <w:r w:rsidR="0082136D">
              <w:t>9</w:t>
            </w:r>
            <w:r w:rsidR="00F1718B">
              <w:t>)</w:t>
            </w:r>
          </w:p>
        </w:tc>
        <w:tc>
          <w:tcPr>
            <w:tcW w:w="2520" w:type="dxa"/>
          </w:tcPr>
          <w:p w14:paraId="6DDC7ABD" w14:textId="77777777" w:rsidR="00F1718B" w:rsidRDefault="00F1718B" w:rsidP="007478D2">
            <w:r>
              <w:t>N=86 trauma patients with an average BMI = 35.3 kg/m</w:t>
            </w:r>
            <w:r w:rsidRPr="0074243F">
              <w:rPr>
                <w:vertAlign w:val="superscript"/>
              </w:rPr>
              <w:t>2</w:t>
            </w:r>
            <w:r>
              <w:t>; enoxaparin 0.5 mg/kg twice daily using actual body weight.</w:t>
            </w:r>
          </w:p>
        </w:tc>
        <w:tc>
          <w:tcPr>
            <w:tcW w:w="2403" w:type="dxa"/>
          </w:tcPr>
          <w:p w14:paraId="3E5D9AAC" w14:textId="69170B30" w:rsidR="00F1718B" w:rsidRDefault="004C659C" w:rsidP="007478D2">
            <w:r>
              <w:t>No placebo or control</w:t>
            </w:r>
          </w:p>
        </w:tc>
        <w:tc>
          <w:tcPr>
            <w:tcW w:w="2480" w:type="dxa"/>
          </w:tcPr>
          <w:p w14:paraId="2803959F" w14:textId="77777777" w:rsidR="00F1718B" w:rsidRDefault="00F1718B" w:rsidP="007478D2">
            <w:r>
              <w:t>Target anti-Xa levels were achieved in 86% of patients.</w:t>
            </w:r>
          </w:p>
        </w:tc>
        <w:tc>
          <w:tcPr>
            <w:tcW w:w="3420" w:type="dxa"/>
          </w:tcPr>
          <w:p w14:paraId="2C8FC623" w14:textId="77777777" w:rsidR="00F1718B" w:rsidRDefault="00F1718B" w:rsidP="007478D2">
            <w:r>
              <w:t>Study was retrospective.</w:t>
            </w:r>
          </w:p>
          <w:p w14:paraId="22B0EA3C" w14:textId="77777777" w:rsidR="00F1718B" w:rsidRDefault="00F1718B" w:rsidP="007478D2"/>
          <w:p w14:paraId="7816B824" w14:textId="77777777" w:rsidR="00F1718B" w:rsidRDefault="00F1718B" w:rsidP="007478D2">
            <w:r>
              <w:t xml:space="preserve">There were no bleeding complications.  </w:t>
            </w:r>
          </w:p>
          <w:p w14:paraId="1AA32DB3" w14:textId="77777777" w:rsidR="00F1718B" w:rsidRDefault="00F1718B" w:rsidP="007478D2">
            <w:r>
              <w:t>There was no difference in anti-Xa levels between patients who did and did not develop a DVT (0.4 vs. 0.42 IU/ml).</w:t>
            </w:r>
          </w:p>
        </w:tc>
      </w:tr>
      <w:tr w:rsidR="00F1718B" w14:paraId="7732C06D" w14:textId="77777777" w:rsidTr="007478D2">
        <w:tc>
          <w:tcPr>
            <w:tcW w:w="2065" w:type="dxa"/>
          </w:tcPr>
          <w:p w14:paraId="4BC2A904" w14:textId="01B517BA" w:rsidR="00F1718B" w:rsidRDefault="00F1718B" w:rsidP="00ED6440">
            <w:r>
              <w:t>Par</w:t>
            </w:r>
            <w:r w:rsidR="00772F99">
              <w:t xml:space="preserve">ikh, </w:t>
            </w:r>
            <w:r>
              <w:t>2015</w:t>
            </w:r>
            <w:r w:rsidR="005E4CAA">
              <w:t xml:space="preserve"> (</w:t>
            </w:r>
            <w:r w:rsidR="001655E4">
              <w:t>64</w:t>
            </w:r>
            <w:r>
              <w:t>)</w:t>
            </w:r>
          </w:p>
        </w:tc>
        <w:tc>
          <w:tcPr>
            <w:tcW w:w="2520" w:type="dxa"/>
          </w:tcPr>
          <w:p w14:paraId="05DAEDBA" w14:textId="77777777" w:rsidR="00F1718B" w:rsidRDefault="00F1718B" w:rsidP="007478D2">
            <w:r>
              <w:t>N=130 hospitalized patients with an average BMI = 45.6 kg/m</w:t>
            </w:r>
            <w:r w:rsidRPr="0074243F">
              <w:rPr>
                <w:vertAlign w:val="superscript"/>
              </w:rPr>
              <w:t>2</w:t>
            </w:r>
            <w:r>
              <w:t xml:space="preserve"> (range 40 – 90.4 kg/m</w:t>
            </w:r>
            <w:r w:rsidRPr="0074243F">
              <w:rPr>
                <w:vertAlign w:val="superscript"/>
              </w:rPr>
              <w:t>2</w:t>
            </w:r>
            <w:r>
              <w:t>); enoxaparin 0.5 mg/kg twice daily if very high risk or 0.5 mg/kg daily if moderate-high risk</w:t>
            </w:r>
          </w:p>
        </w:tc>
        <w:tc>
          <w:tcPr>
            <w:tcW w:w="2403" w:type="dxa"/>
          </w:tcPr>
          <w:p w14:paraId="3ADEAD65" w14:textId="0C7285D0" w:rsidR="00F1718B" w:rsidRDefault="004C659C" w:rsidP="007478D2">
            <w:r>
              <w:t>No placebo or control</w:t>
            </w:r>
          </w:p>
        </w:tc>
        <w:tc>
          <w:tcPr>
            <w:tcW w:w="2480" w:type="dxa"/>
          </w:tcPr>
          <w:p w14:paraId="0BAED7B5" w14:textId="77777777" w:rsidR="00F1718B" w:rsidRDefault="00F1718B" w:rsidP="007478D2">
            <w:r>
              <w:t>Target anti-Xa levels were achieved in 85% of levels drawn (120/141).</w:t>
            </w:r>
          </w:p>
        </w:tc>
        <w:tc>
          <w:tcPr>
            <w:tcW w:w="3420" w:type="dxa"/>
          </w:tcPr>
          <w:p w14:paraId="4D95F054" w14:textId="77777777" w:rsidR="00F1718B" w:rsidRDefault="00F1718B" w:rsidP="007478D2">
            <w:r>
              <w:t>Study was retrospective.</w:t>
            </w:r>
          </w:p>
          <w:p w14:paraId="0C319B7D" w14:textId="77777777" w:rsidR="00F1718B" w:rsidRDefault="00F1718B" w:rsidP="007478D2"/>
          <w:p w14:paraId="6626BD22" w14:textId="77777777" w:rsidR="00F1718B" w:rsidRDefault="00F1718B" w:rsidP="007478D2">
            <w:r>
              <w:t xml:space="preserve">There were 2 symptomatic VTE’s and 1 episode of major bleeding. </w:t>
            </w:r>
          </w:p>
        </w:tc>
      </w:tr>
      <w:tr w:rsidR="00F1718B" w14:paraId="1E662715" w14:textId="77777777" w:rsidTr="007478D2">
        <w:tc>
          <w:tcPr>
            <w:tcW w:w="12888" w:type="dxa"/>
            <w:gridSpan w:val="5"/>
          </w:tcPr>
          <w:p w14:paraId="710D1832" w14:textId="77777777" w:rsidR="00F1718B" w:rsidRPr="008A4EB7" w:rsidRDefault="00F1718B" w:rsidP="007478D2">
            <w:pPr>
              <w:rPr>
                <w:i/>
              </w:rPr>
            </w:pPr>
            <w:r w:rsidRPr="008A4EB7">
              <w:rPr>
                <w:i/>
              </w:rPr>
              <w:t>Unfractionated heparin</w:t>
            </w:r>
          </w:p>
        </w:tc>
      </w:tr>
      <w:tr w:rsidR="00F1718B" w14:paraId="73E8D3B4" w14:textId="77777777" w:rsidTr="007478D2">
        <w:tc>
          <w:tcPr>
            <w:tcW w:w="2065" w:type="dxa"/>
          </w:tcPr>
          <w:p w14:paraId="4FF62047" w14:textId="366BB7A6" w:rsidR="00F1718B" w:rsidRDefault="00772F99" w:rsidP="00ED6440">
            <w:r>
              <w:t xml:space="preserve">Samuel, </w:t>
            </w:r>
            <w:r w:rsidR="00F1718B">
              <w:t>2015</w:t>
            </w:r>
            <w:r w:rsidR="005E4CAA">
              <w:t xml:space="preserve"> (</w:t>
            </w:r>
            <w:r w:rsidR="001655E4">
              <w:t>72</w:t>
            </w:r>
            <w:r w:rsidR="00F1718B">
              <w:t>)</w:t>
            </w:r>
          </w:p>
        </w:tc>
        <w:tc>
          <w:tcPr>
            <w:tcW w:w="2520" w:type="dxa"/>
          </w:tcPr>
          <w:p w14:paraId="304120DB" w14:textId="77777777" w:rsidR="00F1718B" w:rsidRDefault="00F1718B" w:rsidP="007478D2">
            <w:r>
              <w:t>N=141 neurocritical care patients with an average weight of 123 kg; heparin 7,500 units every 8 hours</w:t>
            </w:r>
          </w:p>
        </w:tc>
        <w:tc>
          <w:tcPr>
            <w:tcW w:w="2403" w:type="dxa"/>
          </w:tcPr>
          <w:p w14:paraId="4D963BF6" w14:textId="77777777" w:rsidR="00F1718B" w:rsidRDefault="00F1718B" w:rsidP="007478D2">
            <w:r>
              <w:t>N=257 neurocritical care patients with an average weight of 116 kg; heparin 5,000 units every 8 hours</w:t>
            </w:r>
          </w:p>
        </w:tc>
        <w:tc>
          <w:tcPr>
            <w:tcW w:w="2480" w:type="dxa"/>
          </w:tcPr>
          <w:p w14:paraId="1787345F" w14:textId="77777777" w:rsidR="00F1718B" w:rsidRDefault="00F1718B" w:rsidP="007478D2">
            <w:r>
              <w:t>No difference in VTE rate in the high dose (5.7%) vs. low dose (9.3%) groups, p=.2</w:t>
            </w:r>
          </w:p>
        </w:tc>
        <w:tc>
          <w:tcPr>
            <w:tcW w:w="3420" w:type="dxa"/>
          </w:tcPr>
          <w:p w14:paraId="38F0D87C" w14:textId="77777777" w:rsidR="00F1718B" w:rsidRDefault="00F1718B" w:rsidP="007478D2">
            <w:r>
              <w:t>Study was retrospective.</w:t>
            </w:r>
          </w:p>
          <w:p w14:paraId="0AADDAD3" w14:textId="77777777" w:rsidR="00F1718B" w:rsidRDefault="00F1718B" w:rsidP="007478D2"/>
          <w:p w14:paraId="4AB098F5" w14:textId="77777777" w:rsidR="00F1718B" w:rsidRDefault="00F1718B" w:rsidP="007478D2">
            <w:r>
              <w:t>On multivariate analysis, only time to initiation of heparin was significant for VTE.</w:t>
            </w:r>
          </w:p>
        </w:tc>
      </w:tr>
      <w:tr w:rsidR="00F1718B" w14:paraId="45A72910" w14:textId="77777777" w:rsidTr="007478D2">
        <w:tc>
          <w:tcPr>
            <w:tcW w:w="2065" w:type="dxa"/>
          </w:tcPr>
          <w:p w14:paraId="460EA563" w14:textId="58AF57E9" w:rsidR="00F1718B" w:rsidRDefault="00772F99" w:rsidP="00ED6440">
            <w:r>
              <w:lastRenderedPageBreak/>
              <w:t xml:space="preserve">Joy, </w:t>
            </w:r>
            <w:r w:rsidR="00F1718B">
              <w:t>2016</w:t>
            </w:r>
            <w:r w:rsidR="005E4CAA">
              <w:t xml:space="preserve"> (</w:t>
            </w:r>
            <w:r w:rsidR="001655E4">
              <w:t>70</w:t>
            </w:r>
            <w:r w:rsidR="00F1718B">
              <w:t>)</w:t>
            </w:r>
          </w:p>
        </w:tc>
        <w:tc>
          <w:tcPr>
            <w:tcW w:w="2520" w:type="dxa"/>
          </w:tcPr>
          <w:p w14:paraId="3AEBB0B0" w14:textId="77777777" w:rsidR="00F1718B" w:rsidRDefault="00F1718B" w:rsidP="007478D2">
            <w:r>
              <w:t xml:space="preserve">N=751 hospitalized patients who weighed more than 100 </w:t>
            </w:r>
            <w:proofErr w:type="gramStart"/>
            <w:r>
              <w:t>kg;</w:t>
            </w:r>
            <w:proofErr w:type="gramEnd"/>
            <w:r>
              <w:t xml:space="preserve"> heparin 7,500 units every 8 hours</w:t>
            </w:r>
          </w:p>
        </w:tc>
        <w:tc>
          <w:tcPr>
            <w:tcW w:w="2403" w:type="dxa"/>
          </w:tcPr>
          <w:p w14:paraId="7EE63516" w14:textId="77777777" w:rsidR="00F1718B" w:rsidRDefault="00F1718B" w:rsidP="007478D2">
            <w:r>
              <w:t xml:space="preserve">N=584 hospitalized patients who weighed more than 100 </w:t>
            </w:r>
            <w:proofErr w:type="gramStart"/>
            <w:r>
              <w:t>kg;</w:t>
            </w:r>
            <w:proofErr w:type="gramEnd"/>
            <w:r>
              <w:t xml:space="preserve"> heparin 5,000 units every 8 hours</w:t>
            </w:r>
          </w:p>
        </w:tc>
        <w:tc>
          <w:tcPr>
            <w:tcW w:w="2480" w:type="dxa"/>
          </w:tcPr>
          <w:p w14:paraId="608F956F" w14:textId="77777777" w:rsidR="00F1718B" w:rsidRDefault="00F1718B" w:rsidP="007478D2">
            <w:r>
              <w:t>No difference in VTE rates in the high dose (3%) vs. low dose (1.5%) groups, p=.14</w:t>
            </w:r>
          </w:p>
        </w:tc>
        <w:tc>
          <w:tcPr>
            <w:tcW w:w="3420" w:type="dxa"/>
          </w:tcPr>
          <w:p w14:paraId="7F64BAAE" w14:textId="77777777" w:rsidR="00F1718B" w:rsidRDefault="00F1718B" w:rsidP="007478D2">
            <w:r>
              <w:t>Study was retrospective.</w:t>
            </w:r>
          </w:p>
          <w:p w14:paraId="565AB2F9" w14:textId="77777777" w:rsidR="00F1718B" w:rsidRDefault="00F1718B" w:rsidP="007478D2"/>
          <w:p w14:paraId="7090EDC5" w14:textId="77777777" w:rsidR="00F1718B" w:rsidRDefault="00F1718B" w:rsidP="007478D2">
            <w:r>
              <w:t xml:space="preserve">VTE rate by BMI classification: </w:t>
            </w:r>
          </w:p>
          <w:p w14:paraId="02FE8D51" w14:textId="77777777" w:rsidR="00F1718B" w:rsidRDefault="00F1718B" w:rsidP="007478D2">
            <w:r>
              <w:t>Obese class I: high dose (1%) vs. low dose (15%); p&gt;.99</w:t>
            </w:r>
          </w:p>
          <w:p w14:paraId="7A7FFB85" w14:textId="77777777" w:rsidR="00F1718B" w:rsidRDefault="00F1718B" w:rsidP="007478D2">
            <w:r>
              <w:t>Obese class II: high dose (4%) vs. low dose (1%); p=.15</w:t>
            </w:r>
          </w:p>
          <w:p w14:paraId="1AE105C5" w14:textId="77777777" w:rsidR="00F1718B" w:rsidRDefault="00F1718B" w:rsidP="007478D2">
            <w:r>
              <w:t>Obese class III: high dose (3%) vs. low dose (2%); p=.43</w:t>
            </w:r>
          </w:p>
        </w:tc>
      </w:tr>
      <w:tr w:rsidR="00F1718B" w14:paraId="659FFDA4" w14:textId="77777777" w:rsidTr="007478D2">
        <w:tc>
          <w:tcPr>
            <w:tcW w:w="2065" w:type="dxa"/>
          </w:tcPr>
          <w:p w14:paraId="38DF2421" w14:textId="144FB41E" w:rsidR="00F1718B" w:rsidRDefault="00772F99" w:rsidP="00ED6440">
            <w:r>
              <w:t xml:space="preserve">Patanwala, </w:t>
            </w:r>
            <w:r w:rsidR="00F1718B">
              <w:t>2018</w:t>
            </w:r>
            <w:r w:rsidR="005E4CAA">
              <w:t xml:space="preserve"> (</w:t>
            </w:r>
            <w:r w:rsidR="001655E4">
              <w:t>71</w:t>
            </w:r>
            <w:r w:rsidR="00F1718B">
              <w:t>)</w:t>
            </w:r>
          </w:p>
        </w:tc>
        <w:tc>
          <w:tcPr>
            <w:tcW w:w="2520" w:type="dxa"/>
          </w:tcPr>
          <w:p w14:paraId="6379CD3E" w14:textId="77777777" w:rsidR="00F1718B" w:rsidRDefault="00F1718B" w:rsidP="007478D2">
            <w:r>
              <w:t>N=1,673 hospitalized obese patients with an average BMI=37 kg/m</w:t>
            </w:r>
            <w:r w:rsidRPr="0074243F">
              <w:rPr>
                <w:vertAlign w:val="superscript"/>
              </w:rPr>
              <w:t>2</w:t>
            </w:r>
            <w:r>
              <w:t>; heparin 5,000 units every 8 hours</w:t>
            </w:r>
          </w:p>
        </w:tc>
        <w:tc>
          <w:tcPr>
            <w:tcW w:w="2403" w:type="dxa"/>
          </w:tcPr>
          <w:p w14:paraId="52C3B9C2" w14:textId="77777777" w:rsidR="00F1718B" w:rsidRDefault="00F1718B" w:rsidP="007478D2">
            <w:r>
              <w:t>N=3,437 hospitalized non-obese patients with an average BMI=24 kg/m</w:t>
            </w:r>
            <w:r w:rsidRPr="0074243F">
              <w:rPr>
                <w:vertAlign w:val="superscript"/>
              </w:rPr>
              <w:t>2</w:t>
            </w:r>
            <w:r>
              <w:t>; heparin 5,000 units every 8 hours</w:t>
            </w:r>
          </w:p>
        </w:tc>
        <w:tc>
          <w:tcPr>
            <w:tcW w:w="2480" w:type="dxa"/>
          </w:tcPr>
          <w:p w14:paraId="39BA3971" w14:textId="77777777" w:rsidR="00F1718B" w:rsidRDefault="00F1718B" w:rsidP="007478D2">
            <w:r>
              <w:t>No difference in VTE rates between obese and non-obese patients (0.7% vs. 0.6%, p=.7)</w:t>
            </w:r>
          </w:p>
        </w:tc>
        <w:tc>
          <w:tcPr>
            <w:tcW w:w="3420" w:type="dxa"/>
          </w:tcPr>
          <w:p w14:paraId="383A8875" w14:textId="77777777" w:rsidR="00F1718B" w:rsidRDefault="00F1718B" w:rsidP="007478D2">
            <w:r>
              <w:t>Study was retrospective.</w:t>
            </w:r>
          </w:p>
          <w:p w14:paraId="3891B344" w14:textId="77777777" w:rsidR="00F1718B" w:rsidRDefault="00F1718B" w:rsidP="007478D2"/>
          <w:p w14:paraId="48970B79" w14:textId="77777777" w:rsidR="00F1718B" w:rsidRDefault="00F1718B" w:rsidP="007478D2">
            <w:r>
              <w:t>In the subgroup of patients in the ICU, there was no difference in VTE rate [obese (n=409), 2.2% vs. non-obese (n=897), 1.7%; p=.51]</w:t>
            </w:r>
          </w:p>
        </w:tc>
      </w:tr>
      <w:tr w:rsidR="007767B6" w14:paraId="0C627106" w14:textId="77777777" w:rsidTr="007478D2">
        <w:tc>
          <w:tcPr>
            <w:tcW w:w="2065" w:type="dxa"/>
          </w:tcPr>
          <w:p w14:paraId="77046893" w14:textId="67E6C793" w:rsidR="007767B6" w:rsidRDefault="007767B6" w:rsidP="007478D2">
            <w:r>
              <w:t>Mason, 2019</w:t>
            </w:r>
            <w:r w:rsidR="00ED6440">
              <w:t xml:space="preserve"> (</w:t>
            </w:r>
            <w:r w:rsidR="001655E4">
              <w:t>73</w:t>
            </w:r>
            <w:r w:rsidR="00ED6440">
              <w:t>)</w:t>
            </w:r>
          </w:p>
          <w:p w14:paraId="158FD4DD" w14:textId="2EBF2BE9" w:rsidR="007767B6" w:rsidRDefault="007767B6" w:rsidP="007478D2"/>
        </w:tc>
        <w:tc>
          <w:tcPr>
            <w:tcW w:w="2520" w:type="dxa"/>
          </w:tcPr>
          <w:p w14:paraId="49E5DF20" w14:textId="4F0C6AC5" w:rsidR="007767B6" w:rsidRDefault="00CC7B65" w:rsidP="00CC7B65">
            <w:r>
              <w:t>N=190 hospitalized obese patients with an average BMI=49 kg/m</w:t>
            </w:r>
            <w:r w:rsidRPr="00A27B9B">
              <w:rPr>
                <w:vertAlign w:val="superscript"/>
              </w:rPr>
              <w:t>2</w:t>
            </w:r>
            <w:r>
              <w:t>; heparin 7,500 units every 8 hours</w:t>
            </w:r>
          </w:p>
        </w:tc>
        <w:tc>
          <w:tcPr>
            <w:tcW w:w="2403" w:type="dxa"/>
          </w:tcPr>
          <w:p w14:paraId="12ADBB59" w14:textId="382AF8A7" w:rsidR="007767B6" w:rsidRDefault="00CC7B65" w:rsidP="007478D2">
            <w:r>
              <w:t>N=115 hospitalized obese patients with an average BMI=51</w:t>
            </w:r>
            <w:r w:rsidR="00A27B9B">
              <w:t xml:space="preserve"> kg/m</w:t>
            </w:r>
            <w:r w:rsidR="00A27B9B" w:rsidRPr="00A27B9B">
              <w:rPr>
                <w:vertAlign w:val="superscript"/>
              </w:rPr>
              <w:t>2</w:t>
            </w:r>
            <w:r>
              <w:t>; enoxaparin 40 mg every 12 hours</w:t>
            </w:r>
          </w:p>
        </w:tc>
        <w:tc>
          <w:tcPr>
            <w:tcW w:w="2480" w:type="dxa"/>
          </w:tcPr>
          <w:p w14:paraId="370E49A8" w14:textId="77777777" w:rsidR="00CC7B65" w:rsidRDefault="00CC7B65" w:rsidP="007478D2">
            <w:r>
              <w:t>No difference in VTE rates between heparin and enoxaparin (2.1% vs. 0.9%, p=.388)</w:t>
            </w:r>
          </w:p>
          <w:p w14:paraId="2DF90E50" w14:textId="089D7F50" w:rsidR="007767B6" w:rsidRDefault="00CC7B65" w:rsidP="007478D2">
            <w:r>
              <w:t>Major bleeding rates were higher with heparin (33% vs. 21%, p=.025)</w:t>
            </w:r>
          </w:p>
        </w:tc>
        <w:tc>
          <w:tcPr>
            <w:tcW w:w="3420" w:type="dxa"/>
          </w:tcPr>
          <w:p w14:paraId="409FACF5" w14:textId="77777777" w:rsidR="00CC7B65" w:rsidRDefault="00CC7B65" w:rsidP="007478D2">
            <w:r>
              <w:t>Study was retrospective.</w:t>
            </w:r>
          </w:p>
          <w:p w14:paraId="4B80E549" w14:textId="77777777" w:rsidR="00CC7B65" w:rsidRDefault="00CC7B65" w:rsidP="007478D2"/>
          <w:p w14:paraId="46A6E9C1" w14:textId="4D30DDD7" w:rsidR="007767B6" w:rsidRDefault="00CC7B65" w:rsidP="00CC7B65">
            <w:r>
              <w:t>Patients in the heparin group were older, had higher baseline creatinine values, concomitant antiplatelet use and more were surgical patients.</w:t>
            </w:r>
          </w:p>
        </w:tc>
      </w:tr>
    </w:tbl>
    <w:p w14:paraId="45D270DE" w14:textId="77777777" w:rsidR="00F1718B" w:rsidRDefault="00F1718B" w:rsidP="00F1718B">
      <w:r>
        <w:t>BMI = body mass index; VTE = venous thromboembolism; DVT = deep vein thrombosis; BID = twice daily, ICU = intensive care unit</w:t>
      </w:r>
    </w:p>
    <w:p w14:paraId="3540CAE4" w14:textId="77777777" w:rsidR="007478D2" w:rsidRDefault="007478D2"/>
    <w:sectPr w:rsidR="007478D2" w:rsidSect="003A72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18B"/>
    <w:rsid w:val="0002584F"/>
    <w:rsid w:val="0008242E"/>
    <w:rsid w:val="000A00BC"/>
    <w:rsid w:val="001655E4"/>
    <w:rsid w:val="00181B4E"/>
    <w:rsid w:val="001E3104"/>
    <w:rsid w:val="00256F1E"/>
    <w:rsid w:val="002F1DDC"/>
    <w:rsid w:val="0032164E"/>
    <w:rsid w:val="00384845"/>
    <w:rsid w:val="003A5151"/>
    <w:rsid w:val="003A72F0"/>
    <w:rsid w:val="003C441F"/>
    <w:rsid w:val="00420CD9"/>
    <w:rsid w:val="004C659C"/>
    <w:rsid w:val="005E4CAA"/>
    <w:rsid w:val="006C703F"/>
    <w:rsid w:val="007203C6"/>
    <w:rsid w:val="0074243F"/>
    <w:rsid w:val="007478D2"/>
    <w:rsid w:val="00772F99"/>
    <w:rsid w:val="007767B6"/>
    <w:rsid w:val="00786CEC"/>
    <w:rsid w:val="00792F97"/>
    <w:rsid w:val="007C1C57"/>
    <w:rsid w:val="0082136D"/>
    <w:rsid w:val="008A2387"/>
    <w:rsid w:val="00A27B9B"/>
    <w:rsid w:val="00A40D1A"/>
    <w:rsid w:val="00BC3FD1"/>
    <w:rsid w:val="00CC7B65"/>
    <w:rsid w:val="00DA3999"/>
    <w:rsid w:val="00DC4A24"/>
    <w:rsid w:val="00DE76D2"/>
    <w:rsid w:val="00E43DC6"/>
    <w:rsid w:val="00ED6440"/>
    <w:rsid w:val="00F13E0D"/>
    <w:rsid w:val="00F1718B"/>
    <w:rsid w:val="00FB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A63AC0"/>
  <w15:docId w15:val="{9E643FD3-5C85-4270-A807-34CFD9E95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72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3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E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3451BA932C674B94BAE3793E451704" ma:contentTypeVersion="12" ma:contentTypeDescription="Create a new document." ma:contentTypeScope="" ma:versionID="c6a0908addcb3e2c5ac2549e866ee4ab">
  <xsd:schema xmlns:xsd="http://www.w3.org/2001/XMLSchema" xmlns:xs="http://www.w3.org/2001/XMLSchema" xmlns:p="http://schemas.microsoft.com/office/2006/metadata/properties" xmlns:ns3="e0465503-af13-4014-8dd1-0f8fef5b84c2" xmlns:ns4="ea8da33c-80fd-44d0-b57a-7cb5ce2254b9" targetNamespace="http://schemas.microsoft.com/office/2006/metadata/properties" ma:root="true" ma:fieldsID="d0c7f88520ecd72943d43ec6218e041f" ns3:_="" ns4:_="">
    <xsd:import namespace="e0465503-af13-4014-8dd1-0f8fef5b84c2"/>
    <xsd:import namespace="ea8da33c-80fd-44d0-b57a-7cb5ce2254b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65503-af13-4014-8dd1-0f8fef5b84c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8da33c-80fd-44d0-b57a-7cb5ce2254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E2451E-F327-4691-9333-7771C78646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01F442-2046-4090-AC01-B159E51FDA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465503-af13-4014-8dd1-0f8fef5b84c2"/>
    <ds:schemaRef ds:uri="ea8da33c-80fd-44d0-b57a-7cb5ce2254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2B16B6-AA71-402D-9E44-CF09FB7EE9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etta, Jeffrey</dc:creator>
  <cp:keywords/>
  <dc:description/>
  <cp:lastModifiedBy>Barletta, Jeffrey</cp:lastModifiedBy>
  <cp:revision>13</cp:revision>
  <cp:lastPrinted>2019-11-14T17:40:00Z</cp:lastPrinted>
  <dcterms:created xsi:type="dcterms:W3CDTF">2020-08-04T22:10:00Z</dcterms:created>
  <dcterms:modified xsi:type="dcterms:W3CDTF">2021-01-2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3451BA932C674B94BAE3793E451704</vt:lpwstr>
  </property>
</Properties>
</file>